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3E4AD" w14:textId="6C40C8D5" w:rsidR="00A5721F" w:rsidRPr="00E14522" w:rsidRDefault="00A5721F" w:rsidP="00A5721F">
      <w:pPr>
        <w:spacing w:line="276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 w:rsidRPr="00460212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Supplementary Table </w:t>
      </w:r>
      <w:r w:rsidR="00A45EA0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8</w:t>
      </w:r>
      <w:r w:rsidRPr="00460212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 xml:space="preserve">. </w:t>
      </w:r>
      <w:r w:rsidRPr="00460212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nivariate analysis of factors predictive of primary outcomes for people with CKD</w:t>
      </w:r>
    </w:p>
    <w:p w14:paraId="49487E5D" w14:textId="77777777" w:rsidR="00A5721F" w:rsidRPr="00E14522" w:rsidRDefault="00A5721F" w:rsidP="00A5721F">
      <w:pPr>
        <w:spacing w:line="276" w:lineRule="auto"/>
        <w:jc w:val="both"/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</w:pPr>
    </w:p>
    <w:tbl>
      <w:tblPr>
        <w:tblStyle w:val="TableGridLight1"/>
        <w:tblW w:w="15310" w:type="dxa"/>
        <w:tblInd w:w="-998" w:type="dxa"/>
        <w:tblLook w:val="04A0" w:firstRow="1" w:lastRow="0" w:firstColumn="1" w:lastColumn="0" w:noHBand="0" w:noVBand="1"/>
      </w:tblPr>
      <w:tblGrid>
        <w:gridCol w:w="2269"/>
        <w:gridCol w:w="1701"/>
        <w:gridCol w:w="1843"/>
        <w:gridCol w:w="1984"/>
        <w:gridCol w:w="1843"/>
        <w:gridCol w:w="1843"/>
        <w:gridCol w:w="1843"/>
        <w:gridCol w:w="1984"/>
      </w:tblGrid>
      <w:tr w:rsidR="00A5721F" w:rsidRPr="00B965D6" w14:paraId="6216E911" w14:textId="77777777" w:rsidTr="00460212">
        <w:trPr>
          <w:trHeight w:val="230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D24947E" w14:textId="77777777" w:rsidR="00A5721F" w:rsidRPr="00B965D6" w:rsidRDefault="00A5721F" w:rsidP="00D33C28">
            <w:pPr>
              <w:rPr>
                <w:rFonts w:ascii="Calibri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9214" w:type="dxa"/>
            <w:gridSpan w:val="5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619663" w14:textId="77777777" w:rsidR="00A5721F" w:rsidRPr="00B965D6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Cardiovascular events, HR (95% CI)</w:t>
            </w:r>
          </w:p>
        </w:tc>
        <w:tc>
          <w:tcPr>
            <w:tcW w:w="1843" w:type="dxa"/>
            <w:vMerge w:val="restart"/>
            <w:noWrap/>
            <w:hideMark/>
          </w:tcPr>
          <w:p w14:paraId="5DD35477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End-stage renal disease, HR (95% CI)</w:t>
            </w:r>
          </w:p>
        </w:tc>
        <w:tc>
          <w:tcPr>
            <w:tcW w:w="1984" w:type="dxa"/>
            <w:vMerge w:val="restart"/>
            <w:noWrap/>
            <w:hideMark/>
          </w:tcPr>
          <w:p w14:paraId="0F5C46DB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All-cause mortality, HR (95% CI)</w:t>
            </w:r>
          </w:p>
        </w:tc>
      </w:tr>
      <w:tr w:rsidR="00A5721F" w:rsidRPr="00B965D6" w14:paraId="06A96816" w14:textId="77777777" w:rsidTr="00460212">
        <w:trPr>
          <w:trHeight w:val="230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</w:tcPr>
          <w:p w14:paraId="23F82325" w14:textId="77777777" w:rsidR="00A5721F" w:rsidRPr="00B965D6" w:rsidRDefault="00A5721F" w:rsidP="00D33C28">
            <w:pPr>
              <w:rPr>
                <w:rFonts w:ascii="Calibri" w:hAnsi="Calibri" w:cs="Calibri"/>
                <w:b/>
                <w:bCs/>
                <w:sz w:val="17"/>
                <w:szCs w:val="17"/>
              </w:rPr>
            </w:pP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noWrap/>
          </w:tcPr>
          <w:p w14:paraId="0169007C" w14:textId="77777777" w:rsidR="00A5721F" w:rsidRPr="00B965D6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All cardiovascular events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344457CF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Acute coronary syndrome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3CE973F9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Heart failure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6312D948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Cerebrovascular accident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65267BC4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 xml:space="preserve">Peripheral arterial disease </w:t>
            </w:r>
          </w:p>
        </w:tc>
        <w:tc>
          <w:tcPr>
            <w:tcW w:w="1843" w:type="dxa"/>
            <w:vMerge/>
            <w:tcBorders>
              <w:bottom w:val="single" w:sz="4" w:space="0" w:color="BFBFBF" w:themeColor="background1" w:themeShade="BF"/>
            </w:tcBorders>
            <w:noWrap/>
          </w:tcPr>
          <w:p w14:paraId="1066FB87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vMerge/>
            <w:tcBorders>
              <w:bottom w:val="single" w:sz="4" w:space="0" w:color="BFBFBF" w:themeColor="background1" w:themeShade="BF"/>
            </w:tcBorders>
            <w:noWrap/>
          </w:tcPr>
          <w:p w14:paraId="59CC1E0B" w14:textId="77777777" w:rsidR="00A5721F" w:rsidRPr="002E6701" w:rsidRDefault="00A5721F" w:rsidP="00D33C2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A5721F" w:rsidRPr="00B965D6" w14:paraId="0C067E53" w14:textId="77777777" w:rsidTr="00460212">
        <w:trPr>
          <w:trHeight w:val="230"/>
        </w:trPr>
        <w:tc>
          <w:tcPr>
            <w:tcW w:w="2269" w:type="dxa"/>
            <w:tcBorders>
              <w:bottom w:val="single" w:sz="4" w:space="0" w:color="BFBFBF" w:themeColor="background1" w:themeShade="BF"/>
            </w:tcBorders>
            <w:noWrap/>
          </w:tcPr>
          <w:p w14:paraId="2C0AD089" w14:textId="77777777" w:rsidR="00A5721F" w:rsidRPr="00B965D6" w:rsidRDefault="00A5721F" w:rsidP="00D33C28">
            <w:pPr>
              <w:rPr>
                <w:rFonts w:ascii="Calibri" w:hAnsi="Calibri" w:cs="Calibri"/>
                <w:sz w:val="17"/>
                <w:szCs w:val="17"/>
              </w:rPr>
            </w:pPr>
            <w:r w:rsidRPr="00B965D6">
              <w:rPr>
                <w:rFonts w:ascii="Calibri" w:hAnsi="Calibri" w:cs="Calibri"/>
                <w:sz w:val="17"/>
                <w:szCs w:val="17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noWrap/>
          </w:tcPr>
          <w:p w14:paraId="35EEE89E" w14:textId="376A7049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1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320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295ECEDD" w14:textId="638AC67A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468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</w:tcPr>
          <w:p w14:paraId="3532C97B" w14:textId="4D4FF5CE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5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78683B50" w14:textId="51BB88D4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471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</w:tcPr>
          <w:p w14:paraId="51B85EC7" w14:textId="286464A9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277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noWrap/>
          </w:tcPr>
          <w:p w14:paraId="2918D5BB" w14:textId="0EE1DF2B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15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BFBFBF" w:themeColor="background1" w:themeShade="BF"/>
            </w:tcBorders>
            <w:noWrap/>
          </w:tcPr>
          <w:p w14:paraId="38CC2DD1" w14:textId="058F4137" w:rsidR="00A5721F" w:rsidRPr="00B965D6" w:rsidRDefault="00A5721F" w:rsidP="00D33C28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n=1</w:t>
            </w:r>
            <w:r w:rsidR="00647E6C"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489</w:t>
            </w:r>
          </w:p>
        </w:tc>
      </w:tr>
      <w:tr w:rsidR="00A5721F" w:rsidRPr="00B965D6" w14:paraId="0F31DAA2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7028EFFF" w14:textId="77777777" w:rsidR="00A5721F" w:rsidRPr="00B965D6" w:rsidRDefault="00A5721F" w:rsidP="00D33C28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Age (years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6D8BEC2A" w14:textId="77777777" w:rsidR="00A5721F" w:rsidRPr="00B965D6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BF00211" w14:textId="77777777" w:rsidR="00A5721F" w:rsidRPr="00B965D6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18C14ED" w14:textId="77777777" w:rsidR="00A5721F" w:rsidRPr="00B965D6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60B9E43" w14:textId="77777777" w:rsidR="00A5721F" w:rsidRPr="002E6701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6C36C32" w14:textId="77777777" w:rsidR="00A5721F" w:rsidRPr="002E6701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721A9DAB" w14:textId="77777777" w:rsidR="00A5721F" w:rsidRPr="002E6701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021F8B5B" w14:textId="77777777" w:rsidR="00A5721F" w:rsidRPr="002E6701" w:rsidRDefault="00A5721F" w:rsidP="00D33C2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0F0EA072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069D31A7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&lt; 4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7869202" w14:textId="17F55F48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9C355C" w14:textId="3B5508F3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B7F412" w14:textId="48452A2B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1B34BA" w14:textId="206F8FEF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C28368" w14:textId="72F19545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23823B1" w14:textId="38F862EA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EBE2141" w14:textId="2BF785BF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3E1A632E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3F2DE332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45-54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E71CE54" w14:textId="51D2C8F4" w:rsidR="00DB5C72" w:rsidRPr="0032126D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BF72E4">
              <w:rPr>
                <w:rFonts w:ascii="Calibri" w:hAnsi="Calibri" w:cs="Calibri"/>
                <w:color w:val="000000"/>
                <w:sz w:val="17"/>
                <w:szCs w:val="17"/>
              </w:rPr>
              <w:t>2.52 (1.85-3.43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054C33" w14:textId="1E7406F1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1.92 (1.21-3.06) 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4918A5" w14:textId="643B1E45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2.57 (1.57-4.2) 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433CCC" w14:textId="4B052B49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2.86 (1.67-4.87) 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802332" w14:textId="205A70C7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1.59 (0.83-3.05) p = 0.15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8D2FAC6" w14:textId="48A5534A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4 (0.68-1.61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0EB4DF4" w14:textId="0979254A" w:rsidR="00DB5C72" w:rsidRPr="0032126D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3.53 (2.36-5.28) ****</w:t>
            </w:r>
          </w:p>
        </w:tc>
      </w:tr>
      <w:tr w:rsidR="00DB5C72" w:rsidRPr="00B965D6" w14:paraId="50750798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155BB7E0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55-64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AA9CFE2" w14:textId="07982E7A" w:rsidR="00DB5C72" w:rsidRPr="0032126D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4.81 (3.58-6.46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990431" w14:textId="743BA056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3.47 (2.24-5.38) *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42A5A5" w14:textId="2E82EEEA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6.11 (3.82-9.76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D9563F" w14:textId="70146198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5.02 (3-8.4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CEAEA3" w14:textId="58F0F536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3.97 (2.17-7.25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B0E97E0" w14:textId="2EFBEF29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1 (0.68-1.52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9E56588" w14:textId="1212C9DF" w:rsidR="00DB5C72" w:rsidRPr="0032126D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7.64 (5.18-11.27) ****</w:t>
            </w:r>
          </w:p>
        </w:tc>
      </w:tr>
      <w:tr w:rsidR="00DB5C72" w:rsidRPr="00B965D6" w14:paraId="64451942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34B12F5B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&gt;65 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C72876F" w14:textId="75D7188C" w:rsidR="00DB5C72" w:rsidRPr="0032126D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7.71 (5.75-10.34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0C26AD8" w14:textId="57D596F6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4.79 (3.09-7.42) 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5D8998D0" w14:textId="380D4EFB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10.55 (6.62-16.83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2B8542F" w14:textId="719BD76F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7.78 (4.66-12.99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748242C6" w14:textId="02A4BEE1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>6.35 (3.48-11.59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4488C82" w14:textId="053B7377" w:rsidR="00DB5C72" w:rsidRPr="0032126D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0150C7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83 (0.54-1.26) 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E433B42" w14:textId="54C958C6" w:rsidR="00DB5C72" w:rsidRPr="0032126D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13.92 (9.45-20.5) ****</w:t>
            </w:r>
          </w:p>
        </w:tc>
      </w:tr>
      <w:tr w:rsidR="00DB5C72" w:rsidRPr="00B965D6" w14:paraId="3A24D6A5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49E6E15A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39601482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5FF9EC3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2A7A6905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51BB7EA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36B5059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46F60C9F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684F02A1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36F9D32C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324B50F5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Femal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E6D98C1" w14:textId="4B5F8BC5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89DE1C" w14:textId="2B81EC0B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1AA247" w14:textId="324935EB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D049EC" w14:textId="3DA63CA2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B0AB30" w14:textId="2D70D889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AA44314" w14:textId="5D2FD6C3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AAE2CCE" w14:textId="0F4ECC43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2E6701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15F35AA5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9270DE3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Male 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A4C7B34" w14:textId="5CFEDC83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70 (1.62-1.79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31F6D81" w14:textId="385E73F1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95 (1.78-2.13) 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27B8D21F" w14:textId="1A92C30A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74 (1.63-1.87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7861A415" w14:textId="0B510BFC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57 (1.44-1.7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4E0BC01" w14:textId="3F45829C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83 (1.64-2.05) 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C994E4D" w14:textId="68B0801F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85 (1.6-2.14) 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05DB4F1" w14:textId="56302337" w:rsidR="00DB5C72" w:rsidRPr="004A740B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4A740B">
              <w:rPr>
                <w:rFonts w:ascii="Calibri" w:hAnsi="Calibri" w:cs="Calibri"/>
                <w:color w:val="000000"/>
                <w:sz w:val="17"/>
                <w:szCs w:val="17"/>
              </w:rPr>
              <w:t>1.63 (1.55-1.72) ****</w:t>
            </w:r>
          </w:p>
        </w:tc>
      </w:tr>
      <w:tr w:rsidR="00DB5C72" w:rsidRPr="00B965D6" w14:paraId="39EB57C0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33E91E4B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 xml:space="preserve">Ethnicity 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13BFF7C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5C50287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1FEBDA6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4BE6385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6FCB377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077DC762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7F56A455" w14:textId="77777777" w:rsidR="00DB5C72" w:rsidRPr="002E6701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1E3A7A3E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149238CB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Whi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89987A2" w14:textId="0FC3DBC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F51B0E" w14:textId="67D3699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1BD3B0" w14:textId="348688D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94B41E" w14:textId="283C88C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CED10B" w14:textId="355830FB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8366D49" w14:textId="135BDC3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B0B5EA4" w14:textId="461CB57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609C782F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4706CFF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Non-white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8124FA0" w14:textId="566ACE5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0.82 (0.73-0.93) 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6185708F" w14:textId="5A7A5185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9 (0.73-1.11) 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573C0A12" w14:textId="21962F77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0.8 (0.67-0.95) 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55B3280" w14:textId="19A79B09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9 (0.74-1.1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6AD29CD" w14:textId="4DF36197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0.64 (0.47-0.87) p = 0.004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C295405" w14:textId="0CF3B5F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84 (1.41-2.39) 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88926A6" w14:textId="7C98DC4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0.57 (0.5-0.66) ****</w:t>
            </w:r>
          </w:p>
        </w:tc>
      </w:tr>
      <w:tr w:rsidR="00DB5C72" w:rsidRPr="00B965D6" w14:paraId="27D8A57B" w14:textId="77777777" w:rsidTr="00460212">
        <w:trPr>
          <w:trHeight w:val="103"/>
        </w:trPr>
        <w:tc>
          <w:tcPr>
            <w:tcW w:w="2269" w:type="dxa"/>
            <w:tcBorders>
              <w:bottom w:val="nil"/>
            </w:tcBorders>
            <w:noWrap/>
          </w:tcPr>
          <w:p w14:paraId="6DBB80A8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Townsend deprivation index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D43A836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7991122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0633265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351802F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8AF82F6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203FE2D2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4DED68C1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58AE071D" w14:textId="77777777" w:rsidTr="0046021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3D5132B4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Least deprived quarti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F13071E" w14:textId="0F48AE2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050109" w14:textId="724DAD8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0588EB" w14:textId="29084B4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626043" w14:textId="3E3C8DE1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13A95C" w14:textId="341BB53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854EFAE" w14:textId="2604264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0D7B9273" w14:textId="083DFC3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2D011905" w14:textId="77777777" w:rsidTr="0046021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2753CC5D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2</w:t>
            </w:r>
            <w:r w:rsidRPr="00B965D6">
              <w:rPr>
                <w:rFonts w:ascii="Calibri" w:hAnsi="Calibri" w:cs="Calibri"/>
                <w:color w:val="000000"/>
                <w:sz w:val="17"/>
                <w:szCs w:val="17"/>
                <w:vertAlign w:val="superscript"/>
              </w:rPr>
              <w:t>nd</w:t>
            </w: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quarti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4D3C3AE" w14:textId="4D0286B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3 (0.92-1.15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06D761" w14:textId="74F6795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 (0.82-1.21)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819708" w14:textId="2E9AB3B0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2 (0.87-1.19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8BCBDE" w14:textId="7FEC24C0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8 (0.9-1.31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190C2A" w14:textId="214AD45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1 (0.92-1.59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7F4A5AA" w14:textId="4EC0A10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95 (0.67-1.36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F842EB8" w14:textId="4EEDCBA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4 (0.93-1.17) </w:t>
            </w:r>
          </w:p>
        </w:tc>
      </w:tr>
      <w:tr w:rsidR="00DB5C72" w:rsidRPr="00B965D6" w14:paraId="3A4A02BE" w14:textId="77777777" w:rsidTr="0046021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1E2995EE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3</w:t>
            </w:r>
            <w:r w:rsidRPr="00B965D6">
              <w:rPr>
                <w:rFonts w:ascii="Calibri" w:hAnsi="Calibri" w:cs="Calibri"/>
                <w:color w:val="000000"/>
                <w:sz w:val="17"/>
                <w:szCs w:val="17"/>
                <w:vertAlign w:val="superscript"/>
              </w:rPr>
              <w:t>rd</w:t>
            </w: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quarti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C699F62" w14:textId="13AA9E29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3 (1.01-1.27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1436DD" w14:textId="1382523B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7 (0.89-1.29)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8981F9" w14:textId="099951EA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9 (1.03-1.3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4BDE15" w14:textId="59E8457D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5 (0.96-1.38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93C768" w14:textId="3EBEB130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48 (1.15-1.92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055E3AE" w14:textId="34A0640B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4 (1.02-1.9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A0C70A4" w14:textId="082AB92A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 (1.07-1.3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</w:tr>
      <w:tr w:rsidR="00DB5C72" w:rsidRPr="00B965D6" w14:paraId="26C4BB96" w14:textId="77777777" w:rsidTr="0046021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4581195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Most deprived quartile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1A763D0" w14:textId="6A0E3874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9 (1.25-1.5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DACDE82" w14:textId="3E989CD2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 (1.09-1.5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3BE0E0B1" w14:textId="7FC50697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49 (1.29-1.7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D18C5DF" w14:textId="449ADB0C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3 (1.12-1.5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7A6BDCD1" w14:textId="03D22F82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01 (1.58-2.5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70331D8" w14:textId="31754107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77 (1.31-2.3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09BDEF1" w14:textId="7A4C8939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53 (1.38-1.7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0F9E1D90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645D4308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Diabete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68E16611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A15840D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677B37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92C1C9F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C52AB11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0A79AAEF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789F3AC2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3986AC79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3FE0E52B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No diabet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1C483E1" w14:textId="65394E2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041FBC" w14:textId="6279524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4256B3" w14:textId="6356CC5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04DDFB" w14:textId="13E99E7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C4AE91" w14:textId="0471F170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969B5FC" w14:textId="224808D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7775F0F" w14:textId="4088E272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2792CEF5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E9378B1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Diabetes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A8A1D3A" w14:textId="5E641949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3 (2.13-2.4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F902EE3" w14:textId="412AF89C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66 (2.34-3.0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796374D5" w14:textId="2890528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75 (2.49-3.0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7785FC52" w14:textId="43BA3D4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14 (1.89-2.4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6A2DDA2F" w14:textId="5ACD0CBA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2 (2.74-3.7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C183BC6" w14:textId="076E302A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23 (2.64-3.9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8BA210D" w14:textId="293A60A6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18 (2.02-2.3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2379C238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461A61AC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BMI (kg/m</w:t>
            </w: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  <w:vertAlign w:val="superscript"/>
              </w:rPr>
              <w:t>2</w:t>
            </w: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D21E71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8AA3A0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5805FD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8E92095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293C26D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5996C8AE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089DA96F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78490493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111CAF58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BMI &lt; 2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47F8402" w14:textId="3F9A8C4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F80DAD" w14:textId="2704870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319498" w14:textId="73BD5F2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1E50AE" w14:textId="42F830D0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09E54D" w14:textId="467566B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2AE7663" w14:textId="20F25B71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A00B5BE" w14:textId="0CAAB32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5D34CEAA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24417157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BMI 25-3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DA5ECD8" w14:textId="0BA896E0" w:rsidR="00DB5C72" w:rsidRPr="00B507FE" w:rsidRDefault="00DB5C72" w:rsidP="00DB5C72">
            <w:pPr>
              <w:rPr>
                <w:rFonts w:ascii="Calibri" w:hAnsi="Calibri" w:cs="Calibri"/>
                <w:color w:val="0070C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0.7 (0.63-0.78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7C1D4B" w14:textId="5DB0B477" w:rsidR="00DB5C72" w:rsidRPr="00B507F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0.6 (0.5-0.73) *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7CA5C7" w14:textId="5F080FB2" w:rsidR="00DB5C72" w:rsidRPr="00B507F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0.72 (0.62-0.84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F0B3D6" w14:textId="534F1108" w:rsidR="00DB5C72" w:rsidRPr="00B507F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0.69 (0.58-0.81) 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2FEBFE" w14:textId="1B4D32EE" w:rsidR="00DB5C72" w:rsidRPr="00B507F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0.8 (0.64-1.0) 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F7D1B2E" w14:textId="7BA791D3" w:rsidR="00DB5C72" w:rsidRPr="00B507F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76 (0.57-1.01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D889E7B" w14:textId="669242C9" w:rsidR="00DB5C72" w:rsidRPr="00B507F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507FE">
              <w:rPr>
                <w:rFonts w:ascii="Calibri" w:hAnsi="Calibri" w:cs="Calibri"/>
                <w:color w:val="000000"/>
                <w:sz w:val="17"/>
                <w:szCs w:val="17"/>
              </w:rPr>
              <w:t>0.89 (0.81-0.98) *</w:t>
            </w:r>
          </w:p>
        </w:tc>
      </w:tr>
      <w:tr w:rsidR="00DB5C72" w:rsidRPr="00B965D6" w14:paraId="4A0EC40E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DE944DF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BMI &gt; 30 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903F52F" w14:textId="14191208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4 (1.24-1.4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77E1BB33" w14:textId="20D57DCC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8 (1.11-1.4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29D79D66" w14:textId="3947BA20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72 (1.54-1.92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FBE0DEC" w14:textId="0FBC2E40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5 (0.92-1.2) 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928F598" w14:textId="414711CF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1 (1.1-1.5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362A069" w14:textId="5E8313C1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 (0.96-1.5) 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9B0ADF8" w14:textId="6599BFFB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6 (1.16-1.3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1BF3171D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3384396F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Waist circumference (cm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29C23D3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B1740F3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7623884F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C313D67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80D7841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57CB154D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24FD13F3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2DFFEF64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57CA7219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M &lt; 94, W &lt; 80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C881CA0" w14:textId="5666FD7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BEDD0C" w14:textId="48168CA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32F4AC" w14:textId="241FCFD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E11FC2" w14:textId="73765D9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8C34EF" w14:textId="1EF2A522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2D79E66" w14:textId="5DB5D34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4E48645" w14:textId="23783BE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398A2571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4E8F9F80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M 94-102, W 80-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6E6D8F9" w14:textId="569E6A86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6 (1.12-1.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1EC2BE" w14:textId="1669889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4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0</w:t>
            </w: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(1.16-1.6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21B748" w14:textId="69A9267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6 (1.08-1.4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813133" w14:textId="1935DD35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5 (0.97-1.37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496EE3" w14:textId="4273E74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2 (0.96-1.56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32FA999" w14:textId="737CBBB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8 (0.88-1.58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68A0FBA" w14:textId="133AB11B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07 (0.96-1.19) </w:t>
            </w:r>
          </w:p>
        </w:tc>
      </w:tr>
      <w:tr w:rsidR="00DB5C72" w:rsidRPr="00B965D6" w14:paraId="625E13E1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03CB35D9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M &gt; 102, W &gt; 88 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5DD787C" w14:textId="4DA906E4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78 (1.62-1.9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C63FECB" w14:textId="687A2780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2 (1.55-2.1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6332921A" w14:textId="314A4F10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11 (1.85-2.4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61BDFEA" w14:textId="0AC7F26E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43 (1.24-1.6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669E023" w14:textId="33AC22BB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5 (1.51-2.2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6C8672B" w14:textId="6DBD1F52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8 (1.07-1.77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12ACF44" w14:textId="0B678042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49 (1.37-1.6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4270FE3C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4E2D9713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Hypertension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6098E4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7A3A2C9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BA90249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DC9A1BA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B4E5C66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483B8A66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2F3940A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780F1A69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03D621E9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No hypert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8DFA084" w14:textId="1CB01402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1DBC9F" w14:textId="29FC54C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DA0357" w14:textId="504C93FB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BF09CE" w14:textId="24D5E78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E7FE93" w14:textId="3D206D6D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51E25F8" w14:textId="2012D5B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0A36964" w14:textId="0D9D0B7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1FD5FFFF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76751C5C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lastRenderedPageBreak/>
              <w:t xml:space="preserve">  Hypertension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5CDFD1F" w14:textId="5CCDD375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81 (2.58-3.0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A743FF0" w14:textId="5F3619AD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85 (2.46-3.2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68C5C46F" w14:textId="3983EA7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4.57 (4-5.22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060DC5E5" w14:textId="14C6072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15 (1.88-2.4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96DA76D" w14:textId="0C0C7687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4.8 (3.86-5.9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EBCD424" w14:textId="552BBDFB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5.96 (4.37-8.1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D23573A" w14:textId="0A243515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17 (2.01-2.3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6B96C731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6FCAAEC1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Dyslipidaemia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D9F092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92E7AA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7233015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BF854F1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0DF8E0C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7B593CCB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297E412B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514E9D0E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126481F6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No dyslipidaem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4DA8838" w14:textId="2A15138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A89B9E" w14:textId="059A5ADD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66DCFB" w14:textId="0D9C94B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386832" w14:textId="4B01444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0205EE" w14:textId="0AA5734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1AA450A" w14:textId="0843F43D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C2778B5" w14:textId="31FD774B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41D2E0A2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4FEC121A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Dyslipidaemia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E7F5E7E" w14:textId="63D6356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09 (1.91-2.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6758C297" w14:textId="2BCAF93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83 (2.36-3.3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532E0B3F" w14:textId="24C6D206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8 (2.42-3.2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8725B69" w14:textId="7A74085E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67 (1.44-1.9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62997B9" w14:textId="5071F655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79 (2.22-3.5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4AE601C" w14:textId="3F040235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16 (2.31-4.32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0A9EC15" w14:textId="17D5713D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8 (1.72-2.0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2C1A72C7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52007C32" w14:textId="77777777" w:rsidR="00DB5C72" w:rsidRPr="00DB5C72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 xml:space="preserve">Alcohol (u/week) 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7A95FBB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7CA7368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CBA3AF7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F74FBEF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5F1D060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28D3B078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5C25AAE8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</w:p>
        </w:tc>
      </w:tr>
      <w:tr w:rsidR="00DB5C72" w:rsidRPr="00B965D6" w14:paraId="60708E30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0DB216BC" w14:textId="76A7A759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  Low risk drinker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41EE6FE" w14:textId="7265FDA9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9056B2" w14:textId="4DC127B1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5ABBE3" w14:textId="061C8F5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E6C969" w14:textId="10B3AE83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C981BC" w14:textId="583A8A04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482D2CE" w14:textId="58CD9EA8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9DDE394" w14:textId="634C7FC0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08FDBB24" w14:textId="77777777" w:rsidTr="0046021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590BB714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  Never drinker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17B6CD5" w14:textId="08CDD819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5 (1.02-1.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0AF6CD" w14:textId="5BE7E769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3 (1-1.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AB04FE" w14:textId="6AA5870D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 (0.93-1.3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B5B09" w14:textId="6B3AEABE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9 (1.06-1.5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107582" w14:textId="4E4C5FE0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8 (0.99-1.65)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778E534" w14:textId="63070118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3 (0.89-1.71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3FDC1BA" w14:textId="1EC1E511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7 (1.04-1.3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</w:tr>
      <w:tr w:rsidR="00DB5C72" w:rsidRPr="00B965D6" w14:paraId="331AA0E6" w14:textId="77777777" w:rsidTr="0046021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0900FAE5" w14:textId="77777777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  Former drinker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5A5DA1E" w14:textId="0F7D6D82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64 (1.45-1.8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AD69D8" w14:textId="59DECDC5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66 (1.35-2.0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5C25F1C" w14:textId="5388EB96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76 (1.5-2.0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C76E45" w14:textId="46C2BE58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65 (1.36-2.0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DE1047" w14:textId="380D228A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>2.15 (1.7-2.72) p = &lt;0.0001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7234B03" w14:textId="6AF2E98A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6 (1.36-2.5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001760C" w14:textId="03F63212" w:rsidR="00DB5C72" w:rsidRPr="00DB5C72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  <w:highlight w:val="yellow"/>
              </w:rPr>
            </w:pPr>
            <w:r w:rsidRPr="00DB5C7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8 (1.69-2.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19FE506D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36788183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Smoking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80D46E5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065A3E5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164D66D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326E964D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788E628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39F272BC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252866D9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1CDFB5A3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4C6024E9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Never 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F74EB25" w14:textId="16EB956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6D9E84" w14:textId="66CFB1D0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671101" w14:textId="48E55C2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045883" w14:textId="220CBA4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C46AE3" w14:textId="5D53108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7456360" w14:textId="56AE09F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C023CB5" w14:textId="6DC163C1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66E8ED92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4D47E570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Previous smok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A39CE81" w14:textId="2F1CDC3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61 (1.49-1.7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B41C60" w14:textId="0138586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73 (1.51-1.9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B19631" w14:textId="69A388DB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2 (1.64-2.02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DBD7CE" w14:textId="41C630E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9 (1.22-1.5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F2B302" w14:textId="6B4F9A3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16 (1.8-2.5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2CA1DE8" w14:textId="67DCDB18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6 (1.01-1.5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EEA2061" w14:textId="1ECE05C2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9 (1.75-2.0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792A78FF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10EEED0F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Current smoker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90904F5" w14:textId="60BF9561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98 (1.79-2.2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A1000CC" w14:textId="30D2830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97 (1.65-2.3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42FB6B20" w14:textId="16F986C0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2 (1.57-2.11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2497C5F" w14:textId="7DB33A1B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4 (1.55-2.1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83528DF" w14:textId="5FC90D2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91 (3.18-4.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A6DBD1E" w14:textId="3F0A680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8 (0.93-1.75) 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EFCF406" w14:textId="0D450293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48 (2.25-2.7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07141B1D" w14:textId="77777777" w:rsidTr="00460212">
        <w:trPr>
          <w:trHeight w:val="230"/>
        </w:trPr>
        <w:tc>
          <w:tcPr>
            <w:tcW w:w="2269" w:type="dxa"/>
            <w:tcBorders>
              <w:bottom w:val="nil"/>
            </w:tcBorders>
            <w:noWrap/>
          </w:tcPr>
          <w:p w14:paraId="6D70C159" w14:textId="77777777" w:rsidR="00DB5C72" w:rsidRPr="00B965D6" w:rsidRDefault="00DB5C72" w:rsidP="00DB5C72">
            <w:pPr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Baseline eGFR (ml/min/ 1.73m</w:t>
            </w: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  <w:vertAlign w:val="superscript"/>
              </w:rPr>
              <w:t>2</w:t>
            </w: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9B67722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8051A5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6CF231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380F8E7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5D97276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</w:tcPr>
          <w:p w14:paraId="1208E9B8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bottom w:val="nil"/>
            </w:tcBorders>
            <w:noWrap/>
          </w:tcPr>
          <w:p w14:paraId="7AFAEAF1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6112F959" w14:textId="77777777" w:rsidTr="00DB5C72">
        <w:trPr>
          <w:trHeight w:val="230"/>
        </w:trPr>
        <w:tc>
          <w:tcPr>
            <w:tcW w:w="2269" w:type="dxa"/>
            <w:tcBorders>
              <w:top w:val="nil"/>
              <w:bottom w:val="nil"/>
            </w:tcBorders>
            <w:noWrap/>
            <w:hideMark/>
          </w:tcPr>
          <w:p w14:paraId="2960C8E1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eGFR &gt; 4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1073310" w14:textId="2B807FD2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3E9FB1" w14:textId="7BB45A8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810997" w14:textId="5101D292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59C55A" w14:textId="4DF809A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F4E79B" w14:textId="3F97F522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A662450" w14:textId="43A3F78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B8BE669" w14:textId="045C28F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666B5C6A" w14:textId="77777777" w:rsidTr="00DB5C72">
        <w:trPr>
          <w:trHeight w:val="207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14:paraId="2FF4B5CE" w14:textId="77777777" w:rsidR="00DB5C72" w:rsidRPr="00B965D6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 eGFR &lt; 45 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9EF7DF2" w14:textId="5E9CA901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71 (2.4-3.0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3BF8C26" w14:textId="3B0C6F51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.53 (2.09-3.07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76706278" w14:textId="67175C1A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56 (3.1-4.09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507E9F89" w14:textId="06353DF2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8 (1.46-2.2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24BB340C" w14:textId="439620FD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18 (2.55-3.97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CC86BB4" w14:textId="717C6CF6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29.63 (24.16-36.3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FD8ACD5" w14:textId="4D6D1E84" w:rsidR="00DB5C72" w:rsidRPr="00162B0E" w:rsidRDefault="00DB5C72" w:rsidP="00DB5C72">
            <w:pPr>
              <w:rPr>
                <w:rFonts w:ascii="Calibri" w:hAnsi="Calibri" w:cs="Calibri"/>
                <w:color w:val="FF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3.1 (2.81-3.4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18032931" w14:textId="77777777" w:rsidTr="00460212">
        <w:trPr>
          <w:trHeight w:val="135"/>
        </w:trPr>
        <w:tc>
          <w:tcPr>
            <w:tcW w:w="2269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FC54438" w14:textId="77777777" w:rsidR="00DB5C72" w:rsidRPr="00B965D6" w:rsidDel="00F3207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i/>
                <w:iCs/>
                <w:color w:val="000000"/>
                <w:sz w:val="17"/>
                <w:szCs w:val="17"/>
              </w:rPr>
              <w:t>Baseline UACR (mg/mmo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DD6FFE6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23CF15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CC18C4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DF03A0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9AE498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3408265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CD73B19" w14:textId="7777777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DB5C72" w:rsidRPr="00B965D6" w14:paraId="5204DBCA" w14:textId="77777777" w:rsidTr="00460212">
        <w:trPr>
          <w:trHeight w:val="121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4C50010F" w14:textId="77777777" w:rsidR="00DB5C72" w:rsidRPr="00B965D6" w:rsidDel="00F3207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UACR &lt; 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445887F" w14:textId="6E387F3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924720" w14:textId="0876972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Ref.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BF9269" w14:textId="4891E2B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607C52" w14:textId="1FB3C37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8E15C7" w14:textId="4E5DF05D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DE651C7" w14:textId="04DAF49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7DC1B01" w14:textId="5EE6A976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>1.00 Ref.</w:t>
            </w:r>
          </w:p>
        </w:tc>
      </w:tr>
      <w:tr w:rsidR="00DB5C72" w:rsidRPr="00B965D6" w14:paraId="0CD9A4FC" w14:textId="77777777" w:rsidTr="00460212">
        <w:trPr>
          <w:trHeight w:val="135"/>
        </w:trPr>
        <w:tc>
          <w:tcPr>
            <w:tcW w:w="2269" w:type="dxa"/>
            <w:tcBorders>
              <w:top w:val="nil"/>
              <w:bottom w:val="nil"/>
            </w:tcBorders>
            <w:noWrap/>
          </w:tcPr>
          <w:p w14:paraId="1F70B9EA" w14:textId="77777777" w:rsidR="00DB5C72" w:rsidRPr="00B965D6" w:rsidDel="00F3207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UACR 3 – 30 </w:t>
            </w:r>
            <w:r w:rsidRPr="002E6701">
              <w:rPr>
                <w:rFonts w:ascii="Calibri" w:hAnsi="Calibri" w:cs="Calibri"/>
                <w:color w:val="2A2A2A"/>
                <w:sz w:val="17"/>
                <w:szCs w:val="17"/>
                <w:shd w:val="clear" w:color="auto" w:fill="FFFFFF"/>
              </w:rPr>
              <w:t>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298FE34" w14:textId="51FFF4D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59 (0.54-0.6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5CF393" w14:textId="63601E23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63 (0.55-0.7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F90A58" w14:textId="79711C99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49 (0.44-0.5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0EB7CC" w14:textId="03630B6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74 (0.65-0.8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ADF82F" w14:textId="09B91E9A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57 (0.48-0.6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F16EC34" w14:textId="1DD7A58E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5 (0.37-0.66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D706B84" w14:textId="74F7077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0.54 (0.5-0.58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</w:tr>
      <w:tr w:rsidR="00DB5C72" w:rsidRPr="00B965D6" w14:paraId="45305504" w14:textId="77777777" w:rsidTr="00460212">
        <w:trPr>
          <w:trHeight w:val="135"/>
        </w:trPr>
        <w:tc>
          <w:tcPr>
            <w:tcW w:w="2269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49B1F1B" w14:textId="77777777" w:rsidR="00DB5C72" w:rsidRPr="00B965D6" w:rsidDel="00F3207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B965D6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 UACR &gt; 30</w:t>
            </w:r>
          </w:p>
        </w:tc>
        <w:tc>
          <w:tcPr>
            <w:tcW w:w="170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E051432" w14:textId="43E70427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6 (1.02-1.33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43E47D48" w14:textId="1097196C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2 (1.06-1.6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</w:tcPr>
          <w:p w14:paraId="2FA7190F" w14:textId="0FB70221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23 (1.04-1.4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38792F7D" w14:textId="7AD960CF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31 (1.05-1.64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</w:tcPr>
          <w:p w14:paraId="1C1F9C7D" w14:textId="0063E79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42 (1.09-1.8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</w:t>
            </w:r>
          </w:p>
        </w:tc>
        <w:tc>
          <w:tcPr>
            <w:tcW w:w="1843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3C3253B" w14:textId="13B7CE58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7.98 (6.04-10.55) 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****</w:t>
            </w:r>
          </w:p>
        </w:tc>
        <w:tc>
          <w:tcPr>
            <w:tcW w:w="1984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077F649" w14:textId="0D73B494" w:rsidR="00DB5C72" w:rsidRPr="00162B0E" w:rsidRDefault="00DB5C72" w:rsidP="00DB5C72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162B0E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1.1 (0.97-1.25) </w:t>
            </w:r>
          </w:p>
        </w:tc>
      </w:tr>
    </w:tbl>
    <w:p w14:paraId="6A3A5617" w14:textId="65494563" w:rsidR="00A5721F" w:rsidRDefault="00A5721F" w:rsidP="00A5721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A89C68D" w14:textId="77777777" w:rsidR="005137C8" w:rsidRPr="00C605F3" w:rsidRDefault="005137C8" w:rsidP="005137C8">
      <w:pPr>
        <w:spacing w:line="276" w:lineRule="auto"/>
        <w:jc w:val="both"/>
        <w:rPr>
          <w:rFonts w:ascii="Calibri" w:hAnsi="Calibri" w:cs="Calibri"/>
          <w:sz w:val="20"/>
          <w:szCs w:val="20"/>
        </w:rPr>
      </w:pPr>
      <w:r w:rsidRPr="00C605F3">
        <w:rPr>
          <w:rFonts w:ascii="Calibri" w:hAnsi="Calibri" w:cs="Calibri"/>
          <w:sz w:val="20"/>
          <w:szCs w:val="20"/>
        </w:rPr>
        <w:t>* p&lt;0.05, ** p&lt;0.01, *** p&lt;0.001, **** p &lt;0.0001</w:t>
      </w:r>
    </w:p>
    <w:p w14:paraId="46F7C693" w14:textId="77777777" w:rsidR="005137C8" w:rsidRPr="00E14522" w:rsidRDefault="005137C8" w:rsidP="00A5721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F6B0822" w14:textId="77777777" w:rsidR="00A5721F" w:rsidRPr="00E14522" w:rsidRDefault="00A5721F" w:rsidP="00A5721F">
      <w:pPr>
        <w:spacing w:line="276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E14522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† Results shown for individuals with eGFR &lt; 60</w:t>
      </w:r>
      <w:r w:rsidRPr="00E14522">
        <w:rPr>
          <w:rFonts w:ascii="Calibri" w:hAnsi="Calibri" w:cs="Calibri"/>
          <w:color w:val="000000" w:themeColor="text1"/>
          <w:sz w:val="20"/>
          <w:szCs w:val="20"/>
        </w:rPr>
        <w:t xml:space="preserve"> ml/min/ 1.73m</w:t>
      </w:r>
      <w:r w:rsidRPr="00E14522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E14522">
        <w:rPr>
          <w:rFonts w:ascii="Calibri" w:hAnsi="Calibri" w:cs="Calibri"/>
          <w:color w:val="000000" w:themeColor="text1"/>
          <w:sz w:val="20"/>
          <w:szCs w:val="20"/>
        </w:rPr>
        <w:t xml:space="preserve"> only </w:t>
      </w:r>
    </w:p>
    <w:p w14:paraId="4823FDEE" w14:textId="77777777" w:rsidR="00A5721F" w:rsidRPr="00E14522" w:rsidRDefault="00A5721F" w:rsidP="00A5721F">
      <w:pPr>
        <w:spacing w:line="276" w:lineRule="auto"/>
        <w:jc w:val="both"/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</w:pPr>
    </w:p>
    <w:p w14:paraId="27D17DC9" w14:textId="77777777" w:rsidR="00A5721F" w:rsidRPr="00E14522" w:rsidRDefault="00A5721F" w:rsidP="00A5721F">
      <w:pPr>
        <w:spacing w:line="276" w:lineRule="auto"/>
        <w:jc w:val="both"/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</w:pPr>
      <w:r w:rsidRPr="00E14522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HR, hazard ratio; CI, confidence interval; BMI, body mass index; eGFR, estimated glomerular filtration rate; UACR, urine albumin creatinine ratio </w:t>
      </w:r>
    </w:p>
    <w:p w14:paraId="2AD35832" w14:textId="77777777" w:rsidR="00A5721F" w:rsidRPr="00E14522" w:rsidRDefault="00A5721F" w:rsidP="00A5721F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5DD43A88" w14:textId="3DA4CEC0" w:rsidR="00015933" w:rsidRPr="00EB57C1" w:rsidRDefault="00A5721F" w:rsidP="00A5721F">
      <w:pPr>
        <w:rPr>
          <w:rFonts w:ascii="Calibri" w:hAnsi="Calibri" w:cs="Calibri"/>
          <w:color w:val="000000"/>
          <w:sz w:val="20"/>
          <w:szCs w:val="20"/>
        </w:rPr>
        <w:sectPr w:rsidR="00015933" w:rsidRPr="00EB57C1" w:rsidSect="007F259F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4522">
        <w:rPr>
          <w:rFonts w:ascii="Calibri" w:hAnsi="Calibri" w:cs="Calibri"/>
          <w:sz w:val="20"/>
          <w:szCs w:val="20"/>
        </w:rPr>
        <w:t xml:space="preserve">Low risk drinkers: &gt; </w:t>
      </w:r>
      <w:r w:rsidRPr="00E14522">
        <w:rPr>
          <w:rFonts w:ascii="Calibri" w:hAnsi="Calibri" w:cs="Calibri"/>
          <w:color w:val="000000"/>
          <w:sz w:val="20"/>
          <w:szCs w:val="20"/>
        </w:rPr>
        <w:t>0-112 grams / week (equivalent in UK &gt; 0-14 units / wee</w:t>
      </w:r>
      <w:r w:rsidR="00EB57C1">
        <w:rPr>
          <w:rFonts w:ascii="Calibri" w:hAnsi="Calibri" w:cs="Calibri"/>
          <w:color w:val="000000"/>
          <w:sz w:val="20"/>
          <w:szCs w:val="20"/>
        </w:rPr>
        <w:t>k</w:t>
      </w:r>
      <w:r w:rsidR="00651E10">
        <w:rPr>
          <w:rFonts w:ascii="Calibri" w:hAnsi="Calibri" w:cs="Calibri"/>
          <w:color w:val="000000"/>
          <w:sz w:val="20"/>
          <w:szCs w:val="20"/>
        </w:rPr>
        <w:t>)</w:t>
      </w:r>
    </w:p>
    <w:p w14:paraId="45A9AE75" w14:textId="77777777" w:rsidR="00021114" w:rsidRDefault="00021114" w:rsidP="00EB57C1"/>
    <w:sectPr w:rsidR="00021114" w:rsidSect="007E67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B9E838" w14:textId="77777777" w:rsidR="002F44C4" w:rsidRDefault="002F44C4" w:rsidP="00664F0F">
      <w:r>
        <w:separator/>
      </w:r>
    </w:p>
  </w:endnote>
  <w:endnote w:type="continuationSeparator" w:id="0">
    <w:p w14:paraId="20E5C5C7" w14:textId="77777777" w:rsidR="002F44C4" w:rsidRDefault="002F44C4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76F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884FA6" w14:textId="77777777" w:rsidR="002F44C4" w:rsidRDefault="002F44C4" w:rsidP="00664F0F">
      <w:r>
        <w:separator/>
      </w:r>
    </w:p>
  </w:footnote>
  <w:footnote w:type="continuationSeparator" w:id="0">
    <w:p w14:paraId="608D75A7" w14:textId="77777777" w:rsidR="002F44C4" w:rsidRDefault="002F44C4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07E65"/>
    <w:rsid w:val="00244211"/>
    <w:rsid w:val="00286E85"/>
    <w:rsid w:val="002A1ED3"/>
    <w:rsid w:val="002A242E"/>
    <w:rsid w:val="002D4CCC"/>
    <w:rsid w:val="002E04AC"/>
    <w:rsid w:val="002E6701"/>
    <w:rsid w:val="002F2458"/>
    <w:rsid w:val="002F29CC"/>
    <w:rsid w:val="002F44C4"/>
    <w:rsid w:val="002F4D80"/>
    <w:rsid w:val="002F7AB6"/>
    <w:rsid w:val="00311375"/>
    <w:rsid w:val="0032126D"/>
    <w:rsid w:val="003264B1"/>
    <w:rsid w:val="00333007"/>
    <w:rsid w:val="00352B2A"/>
    <w:rsid w:val="00364843"/>
    <w:rsid w:val="00377FD7"/>
    <w:rsid w:val="00384C58"/>
    <w:rsid w:val="003A76F0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1E10"/>
    <w:rsid w:val="0065441F"/>
    <w:rsid w:val="006607E7"/>
    <w:rsid w:val="00664F0F"/>
    <w:rsid w:val="006902C7"/>
    <w:rsid w:val="00690E2C"/>
    <w:rsid w:val="006B5EDE"/>
    <w:rsid w:val="006B78F8"/>
    <w:rsid w:val="006D0D1C"/>
    <w:rsid w:val="006D358B"/>
    <w:rsid w:val="006E324D"/>
    <w:rsid w:val="006F09C3"/>
    <w:rsid w:val="006F7DB0"/>
    <w:rsid w:val="00743C91"/>
    <w:rsid w:val="0075257D"/>
    <w:rsid w:val="00781076"/>
    <w:rsid w:val="00783D18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02B3E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10C2A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375B1"/>
    <w:rsid w:val="00B434E6"/>
    <w:rsid w:val="00B507FE"/>
    <w:rsid w:val="00B6135A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13A05"/>
    <w:rsid w:val="00D24F80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5273"/>
    <w:rsid w:val="00EA3E79"/>
    <w:rsid w:val="00EA4C0B"/>
    <w:rsid w:val="00EB4874"/>
    <w:rsid w:val="00EB4CB5"/>
    <w:rsid w:val="00EB57C1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1</Words>
  <Characters>4804</Characters>
  <Application>Microsoft Office Word</Application>
  <DocSecurity>0</DocSecurity>
  <Lines>480</Lines>
  <Paragraphs>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5</cp:revision>
  <dcterms:created xsi:type="dcterms:W3CDTF">2023-05-03T14:51:00Z</dcterms:created>
  <dcterms:modified xsi:type="dcterms:W3CDTF">2023-05-07T23:12:00Z</dcterms:modified>
</cp:coreProperties>
</file>